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2A7" w:rsidRPr="008354F9" w:rsidRDefault="001D42A7" w:rsidP="001D42A7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8354F9">
        <w:rPr>
          <w:rFonts w:ascii="Times New Roman" w:hAnsi="Times New Roman" w:cs="Times New Roman"/>
          <w:szCs w:val="21"/>
        </w:rPr>
        <w:t>Supplementary Table S1. Specific primers used in this study.</w:t>
      </w:r>
    </w:p>
    <w:tbl>
      <w:tblPr>
        <w:tblStyle w:val="1"/>
        <w:tblW w:w="0" w:type="auto"/>
        <w:tblLook w:val="04A0"/>
      </w:tblPr>
      <w:tblGrid>
        <w:gridCol w:w="1526"/>
        <w:gridCol w:w="5386"/>
        <w:gridCol w:w="1610"/>
      </w:tblGrid>
      <w:tr w:rsidR="001D42A7" w:rsidRPr="008354F9" w:rsidTr="008043BA">
        <w:trPr>
          <w:cnfStyle w:val="100000000000"/>
        </w:trPr>
        <w:tc>
          <w:tcPr>
            <w:cnfStyle w:val="001000000000"/>
            <w:tcW w:w="1526" w:type="dxa"/>
            <w:shd w:val="clear" w:color="auto" w:fill="FFFFFF" w:themeFill="background1"/>
          </w:tcPr>
          <w:p w:rsidR="001D42A7" w:rsidRPr="008354F9" w:rsidRDefault="001D42A7">
            <w:pPr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Primer name</w:t>
            </w:r>
          </w:p>
        </w:tc>
        <w:tc>
          <w:tcPr>
            <w:tcW w:w="5386" w:type="dxa"/>
            <w:shd w:val="clear" w:color="auto" w:fill="FFFFFF" w:themeFill="background1"/>
          </w:tcPr>
          <w:p w:rsidR="001D42A7" w:rsidRPr="008354F9" w:rsidRDefault="001D42A7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Primer Sequence (5' →3')</w:t>
            </w:r>
          </w:p>
        </w:tc>
        <w:tc>
          <w:tcPr>
            <w:tcW w:w="1610" w:type="dxa"/>
            <w:shd w:val="clear" w:color="auto" w:fill="FFFFFF" w:themeFill="background1"/>
          </w:tcPr>
          <w:p w:rsidR="001D42A7" w:rsidRPr="008354F9" w:rsidRDefault="001D42A7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Application</w:t>
            </w:r>
          </w:p>
        </w:tc>
      </w:tr>
      <w:tr w:rsidR="001D42A7" w:rsidRPr="008354F9" w:rsidTr="008043BA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1D42A7" w:rsidRPr="008354F9" w:rsidRDefault="001D42A7" w:rsidP="00BD350E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</w:t>
            </w:r>
            <w:r w:rsidR="00BD350E"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OFP20</w:t>
            </w:r>
          </w:p>
        </w:tc>
        <w:tc>
          <w:tcPr>
            <w:tcW w:w="5386" w:type="dxa"/>
            <w:shd w:val="clear" w:color="auto" w:fill="FFFFFF" w:themeFill="background1"/>
          </w:tcPr>
          <w:p w:rsidR="001D42A7" w:rsidRPr="008354F9" w:rsidRDefault="00BD350E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C</w:t>
            </w:r>
            <w:bookmarkStart w:id="1" w:name="OLE_LINK7"/>
            <w:bookmarkStart w:id="2" w:name="OLE_LINK8"/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CTAGA</w:t>
            </w:r>
            <w:bookmarkEnd w:id="1"/>
            <w:bookmarkEnd w:id="2"/>
            <w:r w:rsidRPr="008354F9">
              <w:rPr>
                <w:rFonts w:ascii="Times New Roman" w:hAnsi="Times New Roman" w:cs="Times New Roman" w:hint="eastAsia"/>
                <w:szCs w:val="21"/>
                <w:shd w:val="clear" w:color="auto" w:fill="FFFFFF" w:themeFill="background1"/>
              </w:rPr>
              <w:t xml:space="preserve"> ACTAACTCCAATATCTCCCACTTTC</w:t>
            </w:r>
          </w:p>
        </w:tc>
        <w:tc>
          <w:tcPr>
            <w:tcW w:w="1610" w:type="dxa"/>
            <w:vMerge w:val="restart"/>
            <w:shd w:val="clear" w:color="auto" w:fill="FFFFFF" w:themeFill="background1"/>
          </w:tcPr>
          <w:p w:rsidR="00B5271B" w:rsidRPr="008354F9" w:rsidRDefault="00BD350E" w:rsidP="00A3571D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bookmarkStart w:id="3" w:name="OLE_LINK13"/>
            <w:bookmarkStart w:id="4" w:name="OLE_LINK14"/>
            <w:r w:rsidRPr="008354F9">
              <w:rPr>
                <w:rFonts w:ascii="Times New Roman" w:hAnsi="Times New Roman" w:cs="Times New Roman" w:hint="eastAsia"/>
                <w:szCs w:val="21"/>
                <w:shd w:val="clear" w:color="auto" w:fill="FFFFFF" w:themeFill="background1"/>
              </w:rPr>
              <w:t>Overexpression</w:t>
            </w:r>
          </w:p>
          <w:bookmarkEnd w:id="3"/>
          <w:bookmarkEnd w:id="4"/>
          <w:p w:rsidR="001D42A7" w:rsidRPr="008354F9" w:rsidRDefault="00A3571D" w:rsidP="00A3571D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vector </w:t>
            </w:r>
            <w:r w:rsidR="001D42A7"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onstruton</w:t>
            </w:r>
          </w:p>
        </w:tc>
      </w:tr>
      <w:tr w:rsidR="001D42A7" w:rsidRPr="008354F9" w:rsidTr="008043BA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1D42A7" w:rsidRPr="008354F9" w:rsidRDefault="001D42A7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1D42A7" w:rsidRPr="008354F9" w:rsidRDefault="00BD350E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</w:t>
            </w:r>
            <w:bookmarkStart w:id="5" w:name="OLE_LINK11"/>
            <w:bookmarkStart w:id="6" w:name="OLE_LINK12"/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</w:t>
            </w:r>
            <w:bookmarkStart w:id="7" w:name="OLE_LINK9"/>
            <w:bookmarkStart w:id="8" w:name="OLE_LINK10"/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GCTC</w:t>
            </w:r>
            <w:bookmarkEnd w:id="5"/>
            <w:bookmarkEnd w:id="6"/>
            <w:bookmarkEnd w:id="7"/>
            <w:bookmarkEnd w:id="8"/>
            <w:r w:rsidRPr="008354F9">
              <w:rPr>
                <w:rFonts w:ascii="Times New Roman" w:hAnsi="Times New Roman" w:cs="Times New Roman" w:hint="eastAsia"/>
                <w:szCs w:val="21"/>
                <w:shd w:val="clear" w:color="auto" w:fill="FFFFFF" w:themeFill="background1"/>
              </w:rPr>
              <w:t xml:space="preserve"> TCACGTAGAACATGAGTGTCTGA</w:t>
            </w:r>
          </w:p>
        </w:tc>
        <w:tc>
          <w:tcPr>
            <w:tcW w:w="1610" w:type="dxa"/>
            <w:vMerge/>
            <w:shd w:val="clear" w:color="auto" w:fill="FFFFFF" w:themeFill="background1"/>
          </w:tcPr>
          <w:p w:rsidR="001D42A7" w:rsidRPr="008354F9" w:rsidRDefault="001D42A7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56DF6" w:rsidRPr="008354F9" w:rsidTr="008043BA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D56DF6" w:rsidRPr="008354F9" w:rsidRDefault="00D56DF6" w:rsidP="00B973D8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NPT II</w:t>
            </w:r>
          </w:p>
        </w:tc>
        <w:tc>
          <w:tcPr>
            <w:tcW w:w="5386" w:type="dxa"/>
            <w:shd w:val="clear" w:color="auto" w:fill="FFFFFF" w:themeFill="background1"/>
          </w:tcPr>
          <w:p w:rsidR="00D56DF6" w:rsidRPr="008354F9" w:rsidRDefault="00D56D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TCAGAAGAACTCGTCAAGAAGG</w:t>
            </w:r>
          </w:p>
        </w:tc>
        <w:tc>
          <w:tcPr>
            <w:tcW w:w="1610" w:type="dxa"/>
            <w:shd w:val="clear" w:color="auto" w:fill="FFFFFF" w:themeFill="background1"/>
          </w:tcPr>
          <w:p w:rsidR="00D56DF6" w:rsidRPr="008354F9" w:rsidRDefault="00D56DF6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56DF6" w:rsidRPr="008354F9" w:rsidTr="008043BA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D56DF6" w:rsidRPr="008354F9" w:rsidRDefault="00D56D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D56DF6" w:rsidRPr="008354F9" w:rsidRDefault="00D56D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ACTGGGCACAACAGACAATC</w:t>
            </w:r>
          </w:p>
        </w:tc>
        <w:tc>
          <w:tcPr>
            <w:tcW w:w="1610" w:type="dxa"/>
            <w:shd w:val="clear" w:color="auto" w:fill="FFFFFF" w:themeFill="background1"/>
          </w:tcPr>
          <w:p w:rsidR="00D56DF6" w:rsidRPr="008354F9" w:rsidRDefault="00D56DF6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Positive transgenic plants detection</w:t>
            </w:r>
          </w:p>
        </w:tc>
      </w:tr>
      <w:tr w:rsidR="00D56DF6" w:rsidRPr="008354F9" w:rsidTr="008043BA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D56DF6" w:rsidRPr="008354F9" w:rsidRDefault="00D56D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CAC</w:t>
            </w:r>
          </w:p>
        </w:tc>
        <w:tc>
          <w:tcPr>
            <w:tcW w:w="5386" w:type="dxa"/>
            <w:shd w:val="clear" w:color="auto" w:fill="FFFFFF" w:themeFill="background1"/>
          </w:tcPr>
          <w:p w:rsidR="00D56DF6" w:rsidRPr="008354F9" w:rsidRDefault="00D56D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CTCCGTTGTGATGTAACTGG</w:t>
            </w:r>
          </w:p>
        </w:tc>
        <w:tc>
          <w:tcPr>
            <w:tcW w:w="1610" w:type="dxa"/>
            <w:vMerge w:val="restart"/>
            <w:shd w:val="clear" w:color="auto" w:fill="FFFFFF" w:themeFill="background1"/>
          </w:tcPr>
          <w:p w:rsidR="00D56DF6" w:rsidRPr="008354F9" w:rsidRDefault="00D56DF6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Internal standard gene for quantitative RT-PCR</w:t>
            </w:r>
          </w:p>
        </w:tc>
      </w:tr>
      <w:tr w:rsidR="00D56DF6" w:rsidRPr="008354F9" w:rsidTr="00182377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D56DF6" w:rsidRPr="008354F9" w:rsidRDefault="00D56D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D56DF6" w:rsidRPr="008354F9" w:rsidRDefault="00D56D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TTGGTGGAAAGTAACATCATCG</w:t>
            </w:r>
          </w:p>
        </w:tc>
        <w:tc>
          <w:tcPr>
            <w:tcW w:w="1610" w:type="dxa"/>
            <w:vMerge/>
            <w:shd w:val="clear" w:color="auto" w:fill="FFFFFF" w:themeFill="background1"/>
          </w:tcPr>
          <w:p w:rsidR="00D56DF6" w:rsidRPr="008354F9" w:rsidRDefault="00D56DF6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BD350E">
        <w:trPr>
          <w:cnfStyle w:val="000000100000"/>
          <w:trHeight w:val="74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F4639" w:rsidRPr="008354F9" w:rsidRDefault="00BD350E" w:rsidP="00BD350E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OFP20</w:t>
            </w: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BD350E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ACGTCCACATCACTGAGCC</w:t>
            </w:r>
          </w:p>
        </w:tc>
        <w:tc>
          <w:tcPr>
            <w:tcW w:w="161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shd w:val="clear" w:color="auto" w:fill="FFFFFF" w:themeFill="background1"/>
              </w:rPr>
              <w:t>Gene expression detection</w:t>
            </w: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BD350E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GGGGTTGAATCAGGTTTCGTC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SlCRK1</w:t>
            </w: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AAGGGATTCTTCCTGATGGC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CTCGGGTCCTTCTATGCTACA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Sl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PMEI</w:t>
            </w: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AACTCCTATCATTCCAAAACCC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AATTGCATCTTCATACACCTCTT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 xml:space="preserve"> LePRK3</w:t>
            </w: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GTCTGTCGTGGTGAAGAGGTT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bookmarkStart w:id="9" w:name="OLE_LINK21"/>
            <w:bookmarkStart w:id="10" w:name="OLE_LINK22"/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GCTGAGCATGTGCTGTCCC</w:t>
            </w:r>
            <w:bookmarkEnd w:id="9"/>
            <w:bookmarkEnd w:id="10"/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Sl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P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RALF</w:t>
            </w: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TTCCTTCTTCAACGACCCTG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bookmarkStart w:id="11" w:name="OLE_LINK23"/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ATCGCCCTGTAACTAATGTGG</w:t>
            </w:r>
            <w:bookmarkEnd w:id="11"/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 xml:space="preserve"> LAT52</w:t>
            </w: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bookmarkStart w:id="12" w:name="OLE_LINK17"/>
            <w:bookmarkStart w:id="13" w:name="OLE_LINK24"/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AATGGAGACCACGAGAACGA</w:t>
            </w:r>
            <w:bookmarkEnd w:id="12"/>
            <w:bookmarkEnd w:id="13"/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GGAATAAACCCAACTCATCAAG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CC12FB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CC12FB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bCs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bCs w:val="0"/>
                <w:i/>
                <w:szCs w:val="21"/>
                <w:shd w:val="clear" w:color="auto" w:fill="FFFFFF" w:themeFill="background1"/>
              </w:rPr>
              <w:t>TAG1</w:t>
            </w:r>
          </w:p>
        </w:tc>
        <w:tc>
          <w:tcPr>
            <w:tcW w:w="5386" w:type="dxa"/>
            <w:shd w:val="clear" w:color="auto" w:fill="FFFFFF" w:themeFill="background1"/>
          </w:tcPr>
          <w:p w:rsidR="00CC12FB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ATGAACTTGATGCCAGGGAGT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CC12FB" w:rsidRPr="008354F9" w:rsidRDefault="00CC12FB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CC12FB" w:rsidRPr="008354F9" w:rsidTr="004F4639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CC12FB" w:rsidRPr="008354F9" w:rsidRDefault="00CC12FB" w:rsidP="00B973D8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CC12FB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GGGGTTGGTCTTGTCTAGGGTA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CC12FB" w:rsidRPr="008354F9" w:rsidRDefault="00CC12FB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CC12FB" w:rsidRPr="008354F9" w:rsidTr="004F4639">
        <w:trPr>
          <w:cnfStyle w:val="000000100000"/>
        </w:trPr>
        <w:tc>
          <w:tcPr>
            <w:cnfStyle w:val="001000000000"/>
            <w:tcW w:w="1526" w:type="dxa"/>
            <w:shd w:val="clear" w:color="auto" w:fill="FFFFFF" w:themeFill="background1"/>
          </w:tcPr>
          <w:p w:rsidR="00CC12FB" w:rsidRPr="008354F9" w:rsidRDefault="004000F6" w:rsidP="00CC12F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bCs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bCs w:val="0"/>
                <w:i/>
                <w:szCs w:val="21"/>
                <w:shd w:val="clear" w:color="auto" w:fill="FFFFFF" w:themeFill="background1"/>
              </w:rPr>
              <w:t>TAGL2</w:t>
            </w:r>
          </w:p>
        </w:tc>
        <w:tc>
          <w:tcPr>
            <w:tcW w:w="5386" w:type="dxa"/>
            <w:shd w:val="clear" w:color="auto" w:fill="FFFFFF" w:themeFill="background1"/>
          </w:tcPr>
          <w:p w:rsidR="00CC12FB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AGCAGCAACATCCTCAATCTC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CC12FB" w:rsidRPr="008354F9" w:rsidRDefault="00CC12FB">
            <w:pPr>
              <w:cnfStyle w:val="000000100000"/>
              <w:rPr>
                <w:rFonts w:ascii="Times New Roman" w:hAnsi="Times New Roman" w:cs="Times New Roman"/>
                <w:color w:val="FF0000"/>
                <w:szCs w:val="21"/>
                <w:shd w:val="clear" w:color="auto" w:fill="FFFFFF" w:themeFill="background1"/>
              </w:rPr>
            </w:pPr>
          </w:p>
        </w:tc>
      </w:tr>
      <w:tr w:rsidR="00CC12FB" w:rsidRPr="008354F9" w:rsidTr="004F4639">
        <w:tc>
          <w:tcPr>
            <w:cnfStyle w:val="001000000000"/>
            <w:tcW w:w="1526" w:type="dxa"/>
            <w:shd w:val="clear" w:color="auto" w:fill="FFFFFF" w:themeFill="background1"/>
          </w:tcPr>
          <w:p w:rsidR="00CC12FB" w:rsidRPr="008354F9" w:rsidRDefault="00CC12FB" w:rsidP="00B973D8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CC12FB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ACAGCATCCAACCAGGTATCA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CC12FB" w:rsidRPr="008354F9" w:rsidRDefault="00CC12FB">
            <w:pPr>
              <w:cnfStyle w:val="000000000000"/>
              <w:rPr>
                <w:rFonts w:ascii="Times New Roman" w:hAnsi="Times New Roman" w:cs="Times New Roman"/>
                <w:color w:val="FF0000"/>
                <w:szCs w:val="21"/>
                <w:shd w:val="clear" w:color="auto" w:fill="FFFFFF" w:themeFill="background1"/>
              </w:rPr>
            </w:pPr>
          </w:p>
        </w:tc>
      </w:tr>
      <w:tr w:rsidR="00D56DF6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D56DF6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bCs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bCs w:val="0"/>
                <w:i/>
                <w:szCs w:val="21"/>
                <w:shd w:val="clear" w:color="auto" w:fill="FFFFFF" w:themeFill="background1"/>
              </w:rPr>
              <w:t>TM5</w:t>
            </w:r>
          </w:p>
        </w:tc>
        <w:tc>
          <w:tcPr>
            <w:tcW w:w="5386" w:type="dxa"/>
            <w:shd w:val="clear" w:color="auto" w:fill="FFFFFF" w:themeFill="background1"/>
          </w:tcPr>
          <w:p w:rsidR="00D56DF6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TTTGTGATGCTGAGGTTGCTC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D56DF6" w:rsidRPr="008354F9" w:rsidRDefault="00D56DF6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56DF6" w:rsidRPr="008354F9" w:rsidTr="004F4639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D56DF6" w:rsidRPr="008354F9" w:rsidRDefault="00D56DF6" w:rsidP="00B973D8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D56DF6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TTTCCAGTGCTTCTCGTGTTG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D56DF6" w:rsidRPr="008354F9" w:rsidRDefault="00D56DF6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000F6" w:rsidRPr="008354F9" w:rsidTr="00182377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000F6" w:rsidRPr="008354F9" w:rsidRDefault="004000F6" w:rsidP="00182377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bookmarkStart w:id="14" w:name="OLE_LINK59"/>
            <w:bookmarkStart w:id="15" w:name="OLE_LINK60"/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CDKA1</w:t>
            </w:r>
            <w:bookmarkEnd w:id="14"/>
            <w:bookmarkEnd w:id="15"/>
          </w:p>
        </w:tc>
        <w:tc>
          <w:tcPr>
            <w:tcW w:w="5386" w:type="dxa"/>
            <w:shd w:val="clear" w:color="auto" w:fill="FFFFFF" w:themeFill="background1"/>
          </w:tcPr>
          <w:p w:rsidR="004000F6" w:rsidRPr="008354F9" w:rsidRDefault="004000F6" w:rsidP="00182377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TATGTGCCGTGATTGTCTG</w:t>
            </w:r>
          </w:p>
        </w:tc>
        <w:tc>
          <w:tcPr>
            <w:tcW w:w="161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000F6" w:rsidRPr="008354F9" w:rsidRDefault="004000F6" w:rsidP="004000F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000F6" w:rsidRPr="008354F9" w:rsidTr="00182377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000F6" w:rsidRPr="008354F9" w:rsidRDefault="004000F6" w:rsidP="00182377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:rsidR="004000F6" w:rsidRPr="008354F9" w:rsidRDefault="004000F6" w:rsidP="00182377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ACCCCTGAATAGAACCAAATG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000F6" w:rsidRPr="008354F9" w:rsidRDefault="004000F6" w:rsidP="004000F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CycA3;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TAAGAAAAGAGCAGCAGAAGCA  </w:t>
            </w:r>
          </w:p>
        </w:tc>
        <w:tc>
          <w:tcPr>
            <w:tcW w:w="161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4000F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GATTCCTTATCTTTTTCAGCAACAG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4000F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CycD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2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;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TGCCAAAGCCTCAAGCG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4000F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AGTGGAGCTAGTGTCATTCGC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4000F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bookmarkStart w:id="16" w:name="OLE_LINK37"/>
            <w:bookmarkStart w:id="17" w:name="OLE_LINK38"/>
            <w:r w:rsidRPr="008354F9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Sl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CycB1;1</w:t>
            </w:r>
            <w:bookmarkEnd w:id="16"/>
            <w:bookmarkEnd w:id="17"/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T</w:t>
            </w:r>
            <w:bookmarkStart w:id="18" w:name="OLE_LINK74"/>
            <w:bookmarkStart w:id="19" w:name="OLE_LINK75"/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TCTCGCC</w:t>
            </w:r>
            <w:bookmarkEnd w:id="18"/>
            <w:bookmarkEnd w:id="19"/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CGTAACAAG</w:t>
            </w:r>
            <w:r w:rsidRPr="008354F9">
              <w:rPr>
                <w:rFonts w:ascii="Times New Roman" w:hAnsi="Times New Roman" w:cs="Times New Roman" w:hint="eastAsia"/>
                <w:szCs w:val="21"/>
                <w:shd w:val="clear" w:color="auto" w:fill="FFFFFF" w:themeFill="background1"/>
              </w:rPr>
              <w:t xml:space="preserve"> </w:t>
            </w: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4000F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TCTCCTCAGGTTTTGGCTTT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4000F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000F6" w:rsidRPr="008354F9" w:rsidTr="00182377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000F6" w:rsidRPr="008354F9" w:rsidRDefault="004000F6" w:rsidP="00182377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CycB2</w:t>
            </w:r>
          </w:p>
        </w:tc>
        <w:tc>
          <w:tcPr>
            <w:tcW w:w="5386" w:type="dxa"/>
            <w:shd w:val="clear" w:color="auto" w:fill="FFFFFF" w:themeFill="background1"/>
          </w:tcPr>
          <w:p w:rsidR="004000F6" w:rsidRPr="008354F9" w:rsidRDefault="004000F6" w:rsidP="00182377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GAGCAGGAGAAATGGAA</w:t>
            </w:r>
          </w:p>
        </w:tc>
        <w:tc>
          <w:tcPr>
            <w:tcW w:w="161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000F6" w:rsidRPr="008354F9" w:rsidRDefault="004000F6" w:rsidP="004000F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000F6" w:rsidRPr="008354F9" w:rsidTr="00182377">
        <w:tc>
          <w:tcPr>
            <w:cnfStyle w:val="001000000000"/>
            <w:tcW w:w="1526" w:type="dxa"/>
            <w:vMerge/>
            <w:tcBorders>
              <w:bottom w:val="nil"/>
            </w:tcBorders>
            <w:shd w:val="clear" w:color="auto" w:fill="FFFFFF" w:themeFill="background1"/>
          </w:tcPr>
          <w:p w:rsidR="004000F6" w:rsidRPr="008354F9" w:rsidRDefault="004000F6" w:rsidP="00182377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bottom w:val="nil"/>
            </w:tcBorders>
            <w:shd w:val="clear" w:color="auto" w:fill="FFFFFF" w:themeFill="background1"/>
          </w:tcPr>
          <w:p w:rsidR="004000F6" w:rsidRPr="008354F9" w:rsidRDefault="004000F6" w:rsidP="00182377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ATTGTCAGCGACCTTGT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000F6" w:rsidRPr="008354F9" w:rsidRDefault="004000F6" w:rsidP="004000F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bCs w:val="0"/>
                <w:i/>
                <w:color w:val="222222"/>
                <w:kern w:val="36"/>
                <w:szCs w:val="21"/>
              </w:rPr>
              <w:t>E2FA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GGTATGCAGATGTGGCCAA</w:t>
            </w:r>
          </w:p>
        </w:tc>
        <w:tc>
          <w:tcPr>
            <w:tcW w:w="161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CAGGTGTAAGGGGAGAAGGA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4000F6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bCs w:val="0"/>
                <w:color w:val="222222"/>
                <w:kern w:val="36"/>
                <w:szCs w:val="21"/>
              </w:rPr>
              <w:lastRenderedPageBreak/>
              <w:t>q</w:t>
            </w:r>
            <w:r w:rsidRPr="008354F9">
              <w:rPr>
                <w:rFonts w:ascii="Times New Roman" w:hAnsi="Times New Roman" w:cs="Times New Roman"/>
                <w:b w:val="0"/>
                <w:bCs w:val="0"/>
                <w:i/>
                <w:color w:val="222222"/>
                <w:kern w:val="36"/>
                <w:szCs w:val="21"/>
              </w:rPr>
              <w:t>SlCycT1;3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GTACTGCGTGTTCCTGCAA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000F6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TTGCGACAATCTGCCAGTG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852003" w:rsidP="00852003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bookmarkStart w:id="20" w:name="OLE_LINK76"/>
            <w:bookmarkStart w:id="21" w:name="OLE_LINK77"/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PRE1</w:t>
            </w:r>
            <w:bookmarkEnd w:id="20"/>
            <w:bookmarkEnd w:id="21"/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852003" w:rsidP="00B973D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GAAAGAACGAAAAGAGAGACATT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852003" w:rsidP="00B973D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GCTAGAGCGACGATTGCGAA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852003" w:rsidP="00852003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PRE2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852003" w:rsidP="00852003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TATGTCTGGGAGAAGGTCAAGGA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852003" w:rsidP="00852003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GACGATTACGAATTTCAGGAAG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rPr>
          <w:cnfStyle w:val="000000100000"/>
        </w:trPr>
        <w:tc>
          <w:tcPr>
            <w:cnfStyle w:val="001000000000"/>
            <w:tcW w:w="152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852003" w:rsidP="00852003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PRE3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852003" w:rsidP="00852003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TTCACACTCTCCATAGCAACACAT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F4639" w:rsidRPr="008354F9" w:rsidTr="004F4639">
        <w:tc>
          <w:tcPr>
            <w:cnfStyle w:val="001000000000"/>
            <w:tcW w:w="152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852003" w:rsidP="00852003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TCCTCACTTATCCTTGATCCTCC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4F4639" w:rsidRPr="008354F9" w:rsidRDefault="004F4639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852003" w:rsidRPr="008354F9" w:rsidTr="00182377">
        <w:trPr>
          <w:cnfStyle w:val="000000100000"/>
        </w:trPr>
        <w:tc>
          <w:tcPr>
            <w:cnfStyle w:val="001000000000"/>
            <w:tcW w:w="1526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852003" w:rsidRPr="008354F9" w:rsidRDefault="00852003" w:rsidP="00852003">
            <w:pPr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PRE4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52003" w:rsidRPr="008354F9" w:rsidRDefault="00852003" w:rsidP="00852003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ATCAAATCGCTGATCTTGTTTCC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52003" w:rsidRPr="008354F9" w:rsidRDefault="00852003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852003" w:rsidRPr="008354F9" w:rsidTr="00182377">
        <w:tc>
          <w:tcPr>
            <w:cnfStyle w:val="001000000000"/>
            <w:tcW w:w="1526" w:type="dxa"/>
            <w:vMerge/>
            <w:tcBorders>
              <w:bottom w:val="nil"/>
            </w:tcBorders>
            <w:shd w:val="clear" w:color="auto" w:fill="FFFFFF" w:themeFill="background1"/>
          </w:tcPr>
          <w:p w:rsidR="00852003" w:rsidRPr="008354F9" w:rsidRDefault="00852003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52003" w:rsidRPr="008354F9" w:rsidRDefault="00852003" w:rsidP="00852003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ACTTAATCCATCCACTTCTCTGTGTA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52003" w:rsidRPr="008354F9" w:rsidRDefault="00852003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56DF6" w:rsidRPr="008354F9" w:rsidTr="00182377">
        <w:trPr>
          <w:cnfStyle w:val="000000100000"/>
        </w:trPr>
        <w:tc>
          <w:tcPr>
            <w:cnfStyle w:val="001000000000"/>
            <w:tcW w:w="1526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D56DF6" w:rsidRPr="008354F9" w:rsidRDefault="00852003" w:rsidP="00852003">
            <w:pPr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PRE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56DF6" w:rsidRPr="008354F9" w:rsidRDefault="00852003" w:rsidP="00852003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CTTCTCTCTTTGTCCATAACTTGTC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D56DF6" w:rsidRPr="008354F9" w:rsidRDefault="00D56DF6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56DF6" w:rsidRPr="008354F9" w:rsidTr="00182377">
        <w:tc>
          <w:tcPr>
            <w:cnfStyle w:val="001000000000"/>
            <w:tcW w:w="1526" w:type="dxa"/>
            <w:vMerge/>
            <w:tcBorders>
              <w:bottom w:val="nil"/>
            </w:tcBorders>
            <w:shd w:val="clear" w:color="auto" w:fill="FFFFFF" w:themeFill="background1"/>
          </w:tcPr>
          <w:p w:rsidR="00D56DF6" w:rsidRPr="008354F9" w:rsidRDefault="00D56DF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56DF6" w:rsidRPr="008354F9" w:rsidRDefault="00852003" w:rsidP="00852003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CTGATGATTGTCTCGAACCG  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D56DF6" w:rsidRPr="008354F9" w:rsidRDefault="00D56DF6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2A3C0F" w:rsidRPr="008354F9" w:rsidTr="00C63A81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CPS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cnfStyle w:val="000000100000"/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  <w:t>AGGTCTTGTTTTGGCTCCCC</w:t>
            </w:r>
            <w:r w:rsidRPr="008354F9">
              <w:rPr>
                <w:rFonts w:ascii="Times New Roman" w:hAnsi="Times New Roman" w:cs="Times New Roman" w:hint="eastAsia"/>
                <w:bCs/>
                <w:szCs w:val="21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2A3C0F" w:rsidRPr="008354F9" w:rsidTr="00C63A81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AAGTAGTGATGGATGTCTCTGCC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2A3C0F" w:rsidRPr="008354F9" w:rsidTr="006A3726">
        <w:trPr>
          <w:cnfStyle w:val="000000100000"/>
          <w:trHeight w:val="161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KS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cnfStyle w:val="000000100000"/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  <w:t>AATGGGCTAAAGATATGTCGGTG</w:t>
            </w:r>
            <w:r w:rsidRPr="008354F9">
              <w:rPr>
                <w:rFonts w:ascii="Times New Roman" w:hAnsi="Times New Roman" w:cs="Times New Roman" w:hint="eastAsia"/>
                <w:bCs/>
                <w:szCs w:val="21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2A3C0F" w:rsidRPr="008354F9" w:rsidTr="00C63A81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ATGAGTGACGCTCAAGGTTACAG</w:t>
            </w:r>
            <w:r w:rsidRPr="008354F9">
              <w:rPr>
                <w:rFonts w:ascii="Times New Roman" w:hAnsi="Times New Roman" w:cs="Times New Roman" w:hint="eastAsia"/>
                <w:szCs w:val="21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2A3C0F" w:rsidRPr="008354F9" w:rsidTr="00C63A81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KAO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cnfStyle w:val="000000100000"/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</w:pPr>
            <w:bookmarkStart w:id="22" w:name="OLE_LINK65"/>
            <w:r w:rsidRPr="008354F9"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  <w:t>TGGACTTACACCAAAGGTAGGAA</w:t>
            </w:r>
            <w:bookmarkEnd w:id="22"/>
            <w:r w:rsidRPr="008354F9">
              <w:rPr>
                <w:rFonts w:ascii="Times New Roman" w:hAnsi="Times New Roman" w:cs="Times New Roman" w:hint="eastAsia"/>
                <w:bCs/>
                <w:szCs w:val="21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2A3C0F" w:rsidRPr="008354F9" w:rsidTr="006A3726">
        <w:trPr>
          <w:trHeight w:val="70"/>
        </w:trPr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 w:rsidP="002A3C0F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AATACATCACTGGACAAGACGG</w:t>
            </w:r>
            <w:r w:rsidRPr="008354F9">
              <w:rPr>
                <w:rFonts w:ascii="Times New Roman" w:hAnsi="Times New Roman" w:cs="Times New Roman" w:hint="eastAsia"/>
                <w:szCs w:val="21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3C0F" w:rsidRPr="008354F9" w:rsidRDefault="002A3C0F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260A76" w:rsidRPr="008354F9" w:rsidTr="00C63A81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260A76" w:rsidRPr="008354F9" w:rsidRDefault="00260A7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GA20ox1</w:t>
            </w:r>
            <w:r w:rsidRPr="008354F9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ab/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60A76" w:rsidRPr="008354F9" w:rsidRDefault="00260A76" w:rsidP="00B973D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58" w:lineRule="atLeast"/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GTGGACGATGAATGGCGT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60A76" w:rsidRPr="008354F9" w:rsidRDefault="00260A76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260A76" w:rsidRPr="008354F9" w:rsidTr="00C63A81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260A76" w:rsidRPr="008354F9" w:rsidRDefault="00260A76" w:rsidP="00B973D8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60A76" w:rsidRPr="008354F9" w:rsidRDefault="00260A76" w:rsidP="00B973D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58" w:lineRule="atLeast"/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ACCGCTCTGTGTAGGCAAC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60A76" w:rsidRPr="008354F9" w:rsidRDefault="00260A76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6A3726" w:rsidRPr="008354F9" w:rsidTr="00182377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6A3726" w:rsidRPr="008354F9" w:rsidRDefault="006A3726" w:rsidP="006A3726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GA3ox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A3726" w:rsidRPr="008354F9" w:rsidRDefault="006A3726" w:rsidP="006A372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TAGGCACCCACCCTTGTAT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A3726" w:rsidRPr="008354F9" w:rsidRDefault="006A3726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6A3726" w:rsidRPr="008354F9" w:rsidTr="00182377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6A3726" w:rsidRPr="008354F9" w:rsidRDefault="006A3726" w:rsidP="006A3726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A3726" w:rsidRPr="008354F9" w:rsidRDefault="006A3726" w:rsidP="006A372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GATGAAAGTGCCTTGTCAAAA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A3726" w:rsidRPr="008354F9" w:rsidRDefault="006A3726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6A3726" w:rsidRPr="008354F9" w:rsidTr="00182377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6A3726" w:rsidRPr="008354F9" w:rsidRDefault="006A3726" w:rsidP="006A3726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GA3ox</w:t>
            </w:r>
            <w:r w:rsidRPr="008354F9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2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A3726" w:rsidRPr="008354F9" w:rsidRDefault="006A3726" w:rsidP="006A372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TAGACCAAAGGAACCCTCAAA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A3726" w:rsidRPr="008354F9" w:rsidRDefault="006A3726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6A3726" w:rsidRPr="008354F9" w:rsidTr="00457594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6A3726" w:rsidRPr="008354F9" w:rsidRDefault="006A3726" w:rsidP="006A3726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A3726" w:rsidRPr="008354F9" w:rsidRDefault="006A3726" w:rsidP="006A372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CCGAACAGATGAAAGTGC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A3726" w:rsidRPr="008354F9" w:rsidRDefault="006A3726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3F0D4E" w:rsidRPr="008354F9" w:rsidTr="00182377">
        <w:trPr>
          <w:cnfStyle w:val="000000100000"/>
        </w:trPr>
        <w:tc>
          <w:tcPr>
            <w:cnfStyle w:val="001000000000"/>
            <w:tcW w:w="1526" w:type="dxa"/>
            <w:shd w:val="clear" w:color="auto" w:fill="FFFFFF" w:themeFill="background1"/>
          </w:tcPr>
          <w:p w:rsidR="003F0D4E" w:rsidRPr="008354F9" w:rsidRDefault="003F0D4E" w:rsidP="00182377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8354F9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GA2ox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F0D4E" w:rsidRPr="008354F9" w:rsidRDefault="003F0D4E" w:rsidP="00182377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TTAAGATCCAATAACACTTCG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F0D4E" w:rsidRPr="008354F9" w:rsidRDefault="003F0D4E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3F0D4E" w:rsidRPr="008354F9" w:rsidTr="00182377">
        <w:tc>
          <w:tcPr>
            <w:cnfStyle w:val="001000000000"/>
            <w:tcW w:w="1526" w:type="dxa"/>
            <w:shd w:val="clear" w:color="auto" w:fill="FFFFFF" w:themeFill="background1"/>
          </w:tcPr>
          <w:p w:rsidR="003F0D4E" w:rsidRPr="008354F9" w:rsidRDefault="003F0D4E" w:rsidP="00182377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F0D4E" w:rsidRPr="008354F9" w:rsidRDefault="003F0D4E" w:rsidP="00182377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8354F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CTTGATTTCACACTATTTGC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F0D4E" w:rsidRPr="008354F9" w:rsidRDefault="003F0D4E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FE7FDF" w:rsidRPr="008354F9" w:rsidTr="00182377">
        <w:trPr>
          <w:cnfStyle w:val="000000100000"/>
        </w:trPr>
        <w:tc>
          <w:tcPr>
            <w:cnfStyle w:val="001000000000"/>
            <w:tcW w:w="1526" w:type="dxa"/>
            <w:shd w:val="clear" w:color="auto" w:fill="FFFFFF" w:themeFill="background1"/>
          </w:tcPr>
          <w:p w:rsidR="00FE7FDF" w:rsidRPr="008354F9" w:rsidRDefault="00FE7FDF" w:rsidP="00FE7FDF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8354F9">
              <w:rPr>
                <w:rFonts w:ascii="Times New Roman" w:eastAsia="宋体" w:hAnsi="Times New Roman" w:cs="Times New Roman"/>
                <w:b w:val="0"/>
                <w:i/>
                <w:color w:val="000000"/>
                <w:szCs w:val="21"/>
                <w:shd w:val="clear" w:color="auto" w:fill="FFFFFF"/>
              </w:rPr>
              <w:t>GA2ox2</w:t>
            </w:r>
            <w:r w:rsidRPr="008354F9"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7FDF" w:rsidRPr="008354F9" w:rsidRDefault="00FE7FDF" w:rsidP="00FE7FDF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CTGAAAGATGGACACTGGATCTC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7FDF" w:rsidRPr="008354F9" w:rsidRDefault="00FE7FDF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FE7FDF" w:rsidRPr="008354F9" w:rsidTr="00182377">
        <w:tc>
          <w:tcPr>
            <w:cnfStyle w:val="001000000000"/>
            <w:tcW w:w="1526" w:type="dxa"/>
            <w:shd w:val="clear" w:color="auto" w:fill="FFFFFF" w:themeFill="background1"/>
          </w:tcPr>
          <w:p w:rsidR="00FE7FDF" w:rsidRPr="008354F9" w:rsidRDefault="00FE7FDF" w:rsidP="00FE7FDF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7FDF" w:rsidRPr="008354F9" w:rsidRDefault="00FE7FDF" w:rsidP="00FE7FDF">
            <w:pPr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CCTTCCGTTAGTCATAACCTGC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7FDF" w:rsidRPr="008354F9" w:rsidRDefault="00FE7FDF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1B5153" w:rsidRPr="008354F9" w:rsidTr="00457594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1B5153" w:rsidRPr="008354F9" w:rsidRDefault="001B5153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 w:hint="eastAsia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8354F9">
              <w:rPr>
                <w:rFonts w:ascii="Times New Roman" w:eastAsia="宋体" w:hAnsi="Times New Roman" w:cs="Times New Roman" w:hint="eastAsia"/>
                <w:b w:val="0"/>
                <w:i/>
                <w:color w:val="000000"/>
                <w:szCs w:val="21"/>
                <w:shd w:val="clear" w:color="auto" w:fill="FFFFFF"/>
              </w:rPr>
              <w:t>CPD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5153" w:rsidRPr="008354F9" w:rsidRDefault="001B5153" w:rsidP="006A3726">
            <w:pPr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TGGACGAGGCTAAGAAGATAACG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B5153" w:rsidRPr="008354F9" w:rsidRDefault="001B5153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1B5153" w:rsidRPr="008354F9" w:rsidTr="00457594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1B5153" w:rsidRPr="008354F9" w:rsidRDefault="001B5153" w:rsidP="006A372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5153" w:rsidRPr="008354F9" w:rsidRDefault="001B5153" w:rsidP="006A3726">
            <w:pPr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GGTGGATGAGAAAATAGGCAAAG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B5153" w:rsidRPr="008354F9" w:rsidRDefault="001B5153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1B5153" w:rsidRPr="008354F9" w:rsidTr="00457594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1B5153" w:rsidRPr="008354F9" w:rsidRDefault="001B5153" w:rsidP="006A3726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szCs w:val="21"/>
                <w:shd w:val="clear" w:color="auto" w:fill="FFFFFF"/>
              </w:rPr>
              <w:t>q</w:t>
            </w:r>
            <w:r w:rsidRPr="008354F9"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szCs w:val="21"/>
                <w:shd w:val="clear" w:color="auto" w:fill="FFFFFF"/>
              </w:rPr>
              <w:t>DWARF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5153" w:rsidRPr="008354F9" w:rsidRDefault="001B5153" w:rsidP="006A3726">
            <w:pPr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GTGAATGAAGCGAAAGGACTG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B5153" w:rsidRPr="008354F9" w:rsidRDefault="001B5153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1B5153" w:rsidRPr="008354F9" w:rsidTr="00457594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1B5153" w:rsidRPr="008354F9" w:rsidRDefault="001B5153" w:rsidP="006A3726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5153" w:rsidRPr="008354F9" w:rsidRDefault="001B5153" w:rsidP="006A3726">
            <w:pPr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TCATGTACTTGTGAGCTGAACC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B5153" w:rsidRPr="008354F9" w:rsidRDefault="001B5153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1555D" w:rsidRPr="008354F9" w:rsidTr="007340FF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1555D" w:rsidRPr="008354F9" w:rsidRDefault="0041555D" w:rsidP="006A3726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szCs w:val="21"/>
                <w:shd w:val="clear" w:color="auto" w:fill="FFFFFF"/>
              </w:rPr>
              <w:t>q</w:t>
            </w:r>
            <w:r w:rsidRPr="008354F9">
              <w:rPr>
                <w:rFonts w:ascii="Times New Roman" w:eastAsia="宋体" w:hAnsi="Times New Roman" w:cs="Times New Roman" w:hint="eastAsia"/>
                <w:b w:val="0"/>
                <w:bCs w:val="0"/>
                <w:i/>
                <w:color w:val="000000"/>
                <w:szCs w:val="21"/>
                <w:shd w:val="clear" w:color="auto" w:fill="FFFFFF"/>
              </w:rPr>
              <w:t>D2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 w:rsidP="009E4E66">
            <w:pPr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GCTAGGCTGGAGGCTTCAA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1555D" w:rsidRPr="008354F9" w:rsidTr="007340FF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1555D" w:rsidRPr="008354F9" w:rsidRDefault="0041555D" w:rsidP="006A3726">
            <w:pPr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 w:rsidP="009E4E66">
            <w:pPr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TCCAAACGGGCATTCCTTTC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1555D" w:rsidRPr="008354F9" w:rsidTr="001B5153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1555D" w:rsidRPr="008354F9" w:rsidRDefault="0041555D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 w:hint="eastAsia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8354F9">
              <w:rPr>
                <w:rFonts w:ascii="Times New Roman" w:eastAsia="宋体" w:hAnsi="Times New Roman" w:cs="Times New Roman"/>
                <w:b w:val="0"/>
                <w:i/>
                <w:color w:val="000000"/>
                <w:szCs w:val="21"/>
                <w:shd w:val="clear" w:color="auto" w:fill="FFFFFF"/>
              </w:rPr>
              <w:t>CYP734A7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555D" w:rsidRPr="008354F9" w:rsidRDefault="0041555D" w:rsidP="006A3726">
            <w:pPr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TGGCAGCAATTAGACGAGC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1555D" w:rsidRPr="008354F9" w:rsidTr="001B5153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1555D" w:rsidRPr="008354F9" w:rsidRDefault="0041555D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555D" w:rsidRPr="008354F9" w:rsidRDefault="0041555D" w:rsidP="006A3726">
            <w:pPr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GAGGCCAAAAGGCATGAACG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1555D" w:rsidRPr="008354F9" w:rsidTr="004C096D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1555D" w:rsidRPr="008354F9" w:rsidRDefault="0041555D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8354F9">
              <w:rPr>
                <w:rFonts w:ascii="Times New Roman" w:eastAsia="宋体" w:hAnsi="Times New Roman" w:cs="Times New Roman"/>
                <w:b w:val="0"/>
                <w:i/>
                <w:color w:val="000000"/>
                <w:szCs w:val="21"/>
                <w:shd w:val="clear" w:color="auto" w:fill="FFFFFF"/>
              </w:rPr>
              <w:t>GRAS4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 w:rsidP="009E4E66">
            <w:pPr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TAGGCCCAACCCTCCTACTC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1555D" w:rsidRPr="008354F9" w:rsidTr="0041555D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1555D" w:rsidRPr="008354F9" w:rsidRDefault="0041555D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 w:rsidP="009E4E66">
            <w:pPr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CGAAAGCCAGATTCAACGCC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1555D" w:rsidRPr="008354F9" w:rsidTr="0041555D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1555D" w:rsidRPr="008354F9" w:rsidRDefault="0041555D" w:rsidP="006A3726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szCs w:val="21"/>
                <w:shd w:val="clear" w:color="auto" w:fill="FFFFFF"/>
              </w:rPr>
              <w:t>q</w:t>
            </w:r>
            <w:r w:rsidRPr="008354F9">
              <w:rPr>
                <w:rFonts w:ascii="Times New Roman" w:eastAsia="宋体" w:hAnsi="Times New Roman" w:cs="Times New Roman" w:hint="eastAsia"/>
                <w:b w:val="0"/>
                <w:bCs w:val="0"/>
                <w:i/>
                <w:color w:val="000000"/>
                <w:szCs w:val="21"/>
                <w:shd w:val="clear" w:color="auto" w:fill="FFFFFF"/>
              </w:rPr>
              <w:t>KNOX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 w:rsidP="004155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AGATGTTTCCAAGGACCCAGAAC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1555D" w:rsidRPr="008354F9" w:rsidTr="0041555D"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1555D" w:rsidRPr="008354F9" w:rsidRDefault="0041555D" w:rsidP="006A3726">
            <w:pPr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 w:rsidP="004155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CCGAACGGGAGCATTACC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1555D" w:rsidRPr="008354F9" w:rsidTr="0041555D">
        <w:trPr>
          <w:cnfStyle w:val="00000010000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41555D" w:rsidRPr="008354F9" w:rsidRDefault="0041555D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 w:hint="eastAsia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8354F9">
              <w:rPr>
                <w:rFonts w:ascii="Times New Roman" w:eastAsia="宋体" w:hAnsi="Times New Roman" w:cs="Times New Roman" w:hint="eastAsia"/>
                <w:b w:val="0"/>
                <w:i/>
                <w:color w:val="000000"/>
                <w:szCs w:val="21"/>
                <w:shd w:val="clear" w:color="auto" w:fill="FFFFFF"/>
              </w:rPr>
              <w:t>BRI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 w:rsidP="009E4E66">
            <w:pPr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TGCTGGAGTTTGGAGGGA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>
            <w:pPr>
              <w:cnfStyle w:val="0000001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41555D" w:rsidRPr="008354F9" w:rsidTr="008054DC">
        <w:trPr>
          <w:trHeight w:val="70"/>
        </w:trPr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41555D" w:rsidRPr="008354F9" w:rsidRDefault="0041555D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 w:rsidP="009E4E66">
            <w:pPr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354F9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>GTGAGATGTTGGCTGAGTGAT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555D" w:rsidRPr="008354F9" w:rsidRDefault="0041555D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8054DC" w:rsidRPr="008054DC" w:rsidTr="008054DC">
        <w:trPr>
          <w:cnfStyle w:val="000000100000"/>
          <w:trHeight w:val="7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8054DC" w:rsidRPr="008054DC" w:rsidRDefault="008054DC" w:rsidP="00D11488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 w:hint="eastAsia"/>
                <w:b w:val="0"/>
                <w:color w:val="000000"/>
                <w:szCs w:val="21"/>
                <w:highlight w:val="yellow"/>
                <w:shd w:val="clear" w:color="auto" w:fill="FFFFFF"/>
              </w:rPr>
              <w:t>OFP20-BD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054DC" w:rsidRPr="008054DC" w:rsidRDefault="008054DC" w:rsidP="00D11488">
            <w:pPr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  <w:t>CCGGAATTCATGGGGAATTATAGGTTTAGATTATC</w:t>
            </w:r>
          </w:p>
        </w:tc>
        <w:tc>
          <w:tcPr>
            <w:tcW w:w="161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8054DC" w:rsidRPr="008054DC" w:rsidRDefault="008054DC">
            <w:pPr>
              <w:cnfStyle w:val="000000100000"/>
              <w:rPr>
                <w:rFonts w:ascii="Times New Roman" w:hAnsi="Times New Roman" w:cs="Times New Roman"/>
                <w:szCs w:val="21"/>
                <w:highlight w:val="yellow"/>
                <w:shd w:val="clear" w:color="auto" w:fill="FFFFFF" w:themeFill="background1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highlight w:val="yellow"/>
              </w:rPr>
              <w:t>Y</w:t>
            </w:r>
            <w:r w:rsidRPr="003E32A5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east </w:t>
            </w:r>
            <w:r w:rsidRPr="003E32A5">
              <w:rPr>
                <w:rFonts w:ascii="Times New Roman" w:hAnsi="Times New Roman" w:hint="eastAsia"/>
                <w:color w:val="000000"/>
                <w:sz w:val="24"/>
                <w:szCs w:val="24"/>
                <w:highlight w:val="yellow"/>
              </w:rPr>
              <w:t>t</w:t>
            </w:r>
            <w:r w:rsidRPr="003E32A5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wo-hybrid </w:t>
            </w:r>
            <w:r w:rsidRPr="003E32A5">
              <w:rPr>
                <w:rFonts w:ascii="Times New Roman" w:hAnsi="Times New Roman" w:hint="eastAsia"/>
                <w:color w:val="000000"/>
                <w:sz w:val="24"/>
                <w:szCs w:val="24"/>
                <w:highlight w:val="yellow"/>
              </w:rPr>
              <w:lastRenderedPageBreak/>
              <w:t>a</w:t>
            </w:r>
            <w:r w:rsidRPr="003E32A5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ssay</w:t>
            </w:r>
          </w:p>
        </w:tc>
      </w:tr>
      <w:tr w:rsidR="008054DC" w:rsidRPr="008054DC" w:rsidTr="008054DC">
        <w:trPr>
          <w:trHeight w:val="70"/>
        </w:trPr>
        <w:tc>
          <w:tcPr>
            <w:cnfStyle w:val="001000000000"/>
            <w:tcW w:w="1526" w:type="dxa"/>
            <w:vMerge/>
            <w:tcBorders>
              <w:bottom w:val="nil"/>
            </w:tcBorders>
            <w:shd w:val="clear" w:color="auto" w:fill="FFFFFF" w:themeFill="background1"/>
          </w:tcPr>
          <w:p w:rsidR="008054DC" w:rsidRPr="008054DC" w:rsidRDefault="008054DC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054DC" w:rsidRPr="008054DC" w:rsidRDefault="008054DC" w:rsidP="009E4E66">
            <w:pPr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  <w:t>AAAACTGCAGTTACTTGAGTCGAATTTCAGTGATT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054DC" w:rsidRPr="008054DC" w:rsidRDefault="008054DC">
            <w:pPr>
              <w:cnfStyle w:val="000000000000"/>
              <w:rPr>
                <w:rFonts w:ascii="Times New Roman" w:hAnsi="Times New Roman" w:cs="Times New Roman"/>
                <w:szCs w:val="21"/>
                <w:highlight w:val="yellow"/>
                <w:shd w:val="clear" w:color="auto" w:fill="FFFFFF" w:themeFill="background1"/>
              </w:rPr>
            </w:pPr>
          </w:p>
        </w:tc>
      </w:tr>
      <w:tr w:rsidR="008054DC" w:rsidRPr="008054DC" w:rsidTr="008054DC">
        <w:trPr>
          <w:cnfStyle w:val="000000100000"/>
          <w:trHeight w:val="70"/>
        </w:trPr>
        <w:tc>
          <w:tcPr>
            <w:cnfStyle w:val="001000000000"/>
            <w:tcW w:w="1526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8054DC" w:rsidRPr="008054DC" w:rsidRDefault="008054DC" w:rsidP="008054DC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 w:hint="eastAsia"/>
                <w:b w:val="0"/>
                <w:color w:val="000000"/>
                <w:szCs w:val="21"/>
                <w:highlight w:val="yellow"/>
                <w:shd w:val="clear" w:color="auto" w:fill="FFFFFF"/>
              </w:rPr>
              <w:lastRenderedPageBreak/>
              <w:t>KNOX1-BD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054DC" w:rsidRPr="008054DC" w:rsidRDefault="008054DC" w:rsidP="0048503A">
            <w:pPr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  <w:t>CCGGAATTCTCCCCTTATTTAATGGAGAATAAT</w:t>
            </w:r>
          </w:p>
        </w:tc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054DC" w:rsidRPr="008054DC" w:rsidRDefault="008054DC">
            <w:pPr>
              <w:cnfStyle w:val="000000100000"/>
              <w:rPr>
                <w:rFonts w:ascii="Times New Roman" w:hAnsi="Times New Roman" w:cs="Times New Roman"/>
                <w:szCs w:val="21"/>
                <w:highlight w:val="yellow"/>
                <w:shd w:val="clear" w:color="auto" w:fill="FFFFFF" w:themeFill="background1"/>
              </w:rPr>
            </w:pPr>
          </w:p>
        </w:tc>
      </w:tr>
      <w:tr w:rsidR="008054DC" w:rsidRPr="008054DC" w:rsidTr="008054DC">
        <w:trPr>
          <w:trHeight w:val="70"/>
        </w:trPr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8054DC" w:rsidRPr="008054DC" w:rsidRDefault="008054DC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054DC" w:rsidRPr="008054DC" w:rsidRDefault="008054DC" w:rsidP="0048503A">
            <w:pPr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  <w:t>AAAACTGCAGTTACTGACCCAAACGAAAAGG</w:t>
            </w:r>
          </w:p>
        </w:tc>
        <w:tc>
          <w:tcPr>
            <w:tcW w:w="1610" w:type="dxa"/>
            <w:vMerge/>
            <w:tcBorders>
              <w:top w:val="nil"/>
            </w:tcBorders>
            <w:shd w:val="clear" w:color="auto" w:fill="FFFFFF" w:themeFill="background1"/>
          </w:tcPr>
          <w:p w:rsidR="008054DC" w:rsidRPr="008054DC" w:rsidRDefault="008054DC">
            <w:pPr>
              <w:cnfStyle w:val="000000000000"/>
              <w:rPr>
                <w:rFonts w:ascii="Times New Roman" w:hAnsi="Times New Roman" w:cs="Times New Roman"/>
                <w:szCs w:val="21"/>
                <w:highlight w:val="yellow"/>
                <w:shd w:val="clear" w:color="auto" w:fill="FFFFFF" w:themeFill="background1"/>
              </w:rPr>
            </w:pPr>
          </w:p>
        </w:tc>
      </w:tr>
      <w:tr w:rsidR="008054DC" w:rsidRPr="008054DC" w:rsidTr="003E099D">
        <w:trPr>
          <w:cnfStyle w:val="000000100000"/>
          <w:trHeight w:val="70"/>
        </w:trPr>
        <w:tc>
          <w:tcPr>
            <w:cnfStyle w:val="001000000000"/>
            <w:tcW w:w="1526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8054DC" w:rsidRPr="008054DC" w:rsidRDefault="008054DC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 w:hint="eastAsia"/>
                <w:b w:val="0"/>
                <w:color w:val="000000"/>
                <w:szCs w:val="21"/>
                <w:highlight w:val="yellow"/>
                <w:shd w:val="clear" w:color="auto" w:fill="FFFFFF"/>
              </w:rPr>
              <w:t>KNOX1-AD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054DC" w:rsidRPr="008054DC" w:rsidRDefault="008054DC" w:rsidP="0048503A">
            <w:pPr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  <w:t>CCGGAATTCTCCCCTTATTTAATGGAGAATAAT</w:t>
            </w:r>
          </w:p>
        </w:tc>
        <w:tc>
          <w:tcPr>
            <w:tcW w:w="1610" w:type="dxa"/>
            <w:vMerge/>
            <w:shd w:val="clear" w:color="auto" w:fill="FFFFFF" w:themeFill="background1"/>
          </w:tcPr>
          <w:p w:rsidR="008054DC" w:rsidRPr="008054DC" w:rsidRDefault="008054DC">
            <w:pPr>
              <w:cnfStyle w:val="000000100000"/>
              <w:rPr>
                <w:rFonts w:ascii="Times New Roman" w:hAnsi="Times New Roman" w:cs="Times New Roman"/>
                <w:szCs w:val="21"/>
                <w:highlight w:val="yellow"/>
                <w:shd w:val="clear" w:color="auto" w:fill="FFFFFF" w:themeFill="background1"/>
              </w:rPr>
            </w:pPr>
          </w:p>
        </w:tc>
      </w:tr>
      <w:tr w:rsidR="008054DC" w:rsidRPr="008054DC" w:rsidTr="003E099D">
        <w:trPr>
          <w:trHeight w:val="70"/>
        </w:trPr>
        <w:tc>
          <w:tcPr>
            <w:cnfStyle w:val="001000000000"/>
            <w:tcW w:w="1526" w:type="dxa"/>
            <w:vMerge/>
            <w:shd w:val="clear" w:color="auto" w:fill="FFFFFF" w:themeFill="background1"/>
          </w:tcPr>
          <w:p w:rsidR="008054DC" w:rsidRPr="008054DC" w:rsidRDefault="008054DC" w:rsidP="006A3726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054DC" w:rsidRPr="008054DC" w:rsidRDefault="008054DC" w:rsidP="0048503A">
            <w:pPr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  <w:t>CCGCTCGAGTTACTGACCCAAACGAAAAGG</w:t>
            </w:r>
          </w:p>
        </w:tc>
        <w:tc>
          <w:tcPr>
            <w:tcW w:w="1610" w:type="dxa"/>
            <w:vMerge/>
            <w:shd w:val="clear" w:color="auto" w:fill="FFFFFF" w:themeFill="background1"/>
          </w:tcPr>
          <w:p w:rsidR="008054DC" w:rsidRPr="008054DC" w:rsidRDefault="008054DC">
            <w:pPr>
              <w:cnfStyle w:val="000000000000"/>
              <w:rPr>
                <w:rFonts w:ascii="Times New Roman" w:hAnsi="Times New Roman" w:cs="Times New Roman"/>
                <w:szCs w:val="21"/>
                <w:highlight w:val="yellow"/>
                <w:shd w:val="clear" w:color="auto" w:fill="FFFFFF" w:themeFill="background1"/>
              </w:rPr>
            </w:pPr>
          </w:p>
        </w:tc>
      </w:tr>
      <w:tr w:rsidR="008054DC" w:rsidRPr="008054DC" w:rsidTr="003E099D">
        <w:trPr>
          <w:cnfStyle w:val="000000100000"/>
          <w:trHeight w:val="70"/>
        </w:trPr>
        <w:tc>
          <w:tcPr>
            <w:cnfStyle w:val="001000000000"/>
            <w:tcW w:w="1526" w:type="dxa"/>
            <w:vMerge w:val="restart"/>
            <w:shd w:val="clear" w:color="auto" w:fill="FFFFFF" w:themeFill="background1"/>
          </w:tcPr>
          <w:p w:rsidR="008054DC" w:rsidRPr="008054DC" w:rsidRDefault="008054DC" w:rsidP="002B666E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 w:hint="eastAsia"/>
                <w:b w:val="0"/>
                <w:color w:val="000000"/>
                <w:szCs w:val="21"/>
                <w:highlight w:val="yellow"/>
                <w:shd w:val="clear" w:color="auto" w:fill="FFFFFF"/>
              </w:rPr>
              <w:t>GRAS41-AD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054DC" w:rsidRPr="008054DC" w:rsidRDefault="008054DC" w:rsidP="002B666E">
            <w:pPr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  <w:t>CCGGAATTC</w:t>
            </w:r>
            <w:r w:rsidRPr="008054DC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highlight w:val="yellow"/>
                <w:shd w:val="clear" w:color="auto" w:fill="FFFFFF"/>
              </w:rPr>
              <w:t>ATGTTGGCTGGTTGTTCTTCTTCA</w:t>
            </w:r>
            <w:r w:rsidRPr="008054DC"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  <w:t xml:space="preserve">  </w:t>
            </w:r>
          </w:p>
        </w:tc>
        <w:tc>
          <w:tcPr>
            <w:tcW w:w="1610" w:type="dxa"/>
            <w:vMerge/>
            <w:shd w:val="clear" w:color="auto" w:fill="FFFFFF" w:themeFill="background1"/>
          </w:tcPr>
          <w:p w:rsidR="008054DC" w:rsidRPr="008054DC" w:rsidRDefault="008054DC">
            <w:pPr>
              <w:cnfStyle w:val="000000100000"/>
              <w:rPr>
                <w:rFonts w:ascii="Times New Roman" w:hAnsi="Times New Roman" w:cs="Times New Roman"/>
                <w:szCs w:val="21"/>
                <w:highlight w:val="yellow"/>
                <w:shd w:val="clear" w:color="auto" w:fill="FFFFFF" w:themeFill="background1"/>
              </w:rPr>
            </w:pPr>
          </w:p>
        </w:tc>
      </w:tr>
      <w:tr w:rsidR="008054DC" w:rsidRPr="008354F9" w:rsidTr="003E099D">
        <w:trPr>
          <w:trHeight w:val="70"/>
        </w:trPr>
        <w:tc>
          <w:tcPr>
            <w:cnfStyle w:val="001000000000"/>
            <w:tcW w:w="152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8054DC" w:rsidRPr="008054DC" w:rsidRDefault="008054DC" w:rsidP="002B666E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054DC" w:rsidRPr="002B666E" w:rsidRDefault="008054DC" w:rsidP="002B666E">
            <w:pPr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8054DC"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  <w:shd w:val="clear" w:color="auto" w:fill="FFFFFF"/>
              </w:rPr>
              <w:t>CCGCTCGAG</w:t>
            </w:r>
            <w:r w:rsidRPr="008054DC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highlight w:val="yellow"/>
                <w:shd w:val="clear" w:color="auto" w:fill="FFFFFF"/>
              </w:rPr>
              <w:t>TCAACTTGGCTGATAATAAGAGGAT</w:t>
            </w:r>
            <w:r w:rsidRPr="002B666E">
              <w:rPr>
                <w:rFonts w:ascii="Times New Roman" w:eastAsia="宋体" w:hAnsi="Times New Roman" w:cs="Times New Roman"/>
                <w:bCs/>
                <w:color w:val="00000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61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8054DC" w:rsidRPr="008354F9" w:rsidRDefault="008054DC">
            <w:pPr>
              <w:cnfStyle w:val="00000000000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</w:tbl>
    <w:p w:rsidR="00062F3C" w:rsidRPr="008354F9" w:rsidRDefault="00062F3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Pr="008354F9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Pr="008354F9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Pr="008354F9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Pr="008354F9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Pr="008354F9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Pr="008354F9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Pr="008354F9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Pr="008354F9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653A92" w:rsidRPr="008354F9" w:rsidRDefault="00653A92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653A92" w:rsidRPr="008354F9" w:rsidRDefault="00653A92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653A92" w:rsidRPr="008354F9" w:rsidRDefault="00653A92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653A92" w:rsidRDefault="00653A92">
      <w:pPr>
        <w:rPr>
          <w:rFonts w:ascii="Times New Roman" w:hAnsi="Times New Roman" w:cs="Times New Roman" w:hint="eastAsia"/>
          <w:szCs w:val="21"/>
          <w:shd w:val="clear" w:color="auto" w:fill="FFFFFF" w:themeFill="background1"/>
        </w:rPr>
      </w:pPr>
    </w:p>
    <w:p w:rsidR="00D67539" w:rsidRDefault="00D67539">
      <w:pPr>
        <w:rPr>
          <w:rFonts w:ascii="Times New Roman" w:hAnsi="Times New Roman" w:cs="Times New Roman" w:hint="eastAsia"/>
          <w:szCs w:val="21"/>
          <w:shd w:val="clear" w:color="auto" w:fill="FFFFFF" w:themeFill="background1"/>
        </w:rPr>
      </w:pPr>
    </w:p>
    <w:p w:rsidR="00D67539" w:rsidRDefault="00D67539">
      <w:pPr>
        <w:rPr>
          <w:rFonts w:ascii="Times New Roman" w:hAnsi="Times New Roman" w:cs="Times New Roman" w:hint="eastAsia"/>
          <w:szCs w:val="21"/>
          <w:shd w:val="clear" w:color="auto" w:fill="FFFFFF" w:themeFill="background1"/>
        </w:rPr>
      </w:pPr>
    </w:p>
    <w:p w:rsidR="00D67539" w:rsidRDefault="00D67539">
      <w:pPr>
        <w:rPr>
          <w:rFonts w:ascii="Times New Roman" w:hAnsi="Times New Roman" w:cs="Times New Roman" w:hint="eastAsia"/>
          <w:szCs w:val="21"/>
          <w:shd w:val="clear" w:color="auto" w:fill="FFFFFF" w:themeFill="background1"/>
        </w:rPr>
      </w:pPr>
    </w:p>
    <w:p w:rsidR="00D67539" w:rsidRDefault="00D67539">
      <w:pPr>
        <w:rPr>
          <w:rFonts w:ascii="Times New Roman" w:hAnsi="Times New Roman" w:cs="Times New Roman" w:hint="eastAsia"/>
          <w:szCs w:val="21"/>
          <w:shd w:val="clear" w:color="auto" w:fill="FFFFFF" w:themeFill="background1"/>
        </w:rPr>
      </w:pPr>
    </w:p>
    <w:p w:rsidR="00D67539" w:rsidRDefault="00D67539">
      <w:pPr>
        <w:rPr>
          <w:rFonts w:ascii="Times New Roman" w:hAnsi="Times New Roman" w:cs="Times New Roman" w:hint="eastAsia"/>
          <w:szCs w:val="21"/>
          <w:shd w:val="clear" w:color="auto" w:fill="FFFFFF" w:themeFill="background1"/>
        </w:rPr>
      </w:pPr>
    </w:p>
    <w:p w:rsidR="00D67539" w:rsidRDefault="00D67539">
      <w:pPr>
        <w:rPr>
          <w:rFonts w:ascii="Times New Roman" w:hAnsi="Times New Roman" w:cs="Times New Roman" w:hint="eastAsia"/>
          <w:szCs w:val="21"/>
          <w:shd w:val="clear" w:color="auto" w:fill="FFFFFF" w:themeFill="background1"/>
        </w:rPr>
      </w:pPr>
    </w:p>
    <w:p w:rsidR="00D67539" w:rsidRPr="008354F9" w:rsidRDefault="00D67539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Pr="008354F9" w:rsidRDefault="00D15F81" w:rsidP="00D15F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54F9">
        <w:rPr>
          <w:rFonts w:ascii="Times New Roman" w:hAnsi="Times New Roman" w:cs="Times New Roman" w:hint="eastAsia"/>
          <w:szCs w:val="21"/>
          <w:shd w:val="clear" w:color="auto" w:fill="FFFFFF" w:themeFill="background1"/>
        </w:rPr>
        <w:lastRenderedPageBreak/>
        <w:t xml:space="preserve">Supplementary Table S2. </w:t>
      </w:r>
      <w:r w:rsidRPr="008354F9">
        <w:rPr>
          <w:rFonts w:ascii="Times New Roman" w:hAnsi="Times New Roman" w:cs="Times New Roman"/>
          <w:sz w:val="24"/>
          <w:szCs w:val="24"/>
        </w:rPr>
        <w:t>Putative cis-elements found in the promoter region (</w:t>
      </w:r>
      <w:r w:rsidR="002563DD" w:rsidRPr="008354F9">
        <w:rPr>
          <w:rFonts w:ascii="Times New Roman" w:hAnsi="Times New Roman" w:cs="Times New Roman" w:hint="eastAsia"/>
          <w:sz w:val="24"/>
          <w:szCs w:val="24"/>
        </w:rPr>
        <w:t>2</w:t>
      </w:r>
      <w:r w:rsidRPr="008354F9">
        <w:rPr>
          <w:rFonts w:ascii="Times New Roman" w:hAnsi="Times New Roman" w:cs="Times New Roman"/>
          <w:sz w:val="24"/>
          <w:szCs w:val="24"/>
        </w:rPr>
        <w:t xml:space="preserve"> Kb) of </w:t>
      </w:r>
      <w:r w:rsidRPr="008354F9">
        <w:rPr>
          <w:rFonts w:ascii="Times New Roman" w:hAnsi="Times New Roman" w:cs="Times New Roman"/>
          <w:i/>
          <w:sz w:val="24"/>
          <w:szCs w:val="24"/>
        </w:rPr>
        <w:t>Sl</w:t>
      </w:r>
      <w:r w:rsidR="002563DD" w:rsidRPr="008354F9">
        <w:rPr>
          <w:rFonts w:ascii="Times New Roman" w:hAnsi="Times New Roman" w:cs="Times New Roman" w:hint="eastAsia"/>
          <w:i/>
          <w:sz w:val="24"/>
          <w:szCs w:val="24"/>
        </w:rPr>
        <w:t>OFP20</w:t>
      </w:r>
      <w:r w:rsidRPr="008354F9">
        <w:rPr>
          <w:rFonts w:ascii="Times New Roman" w:hAnsi="Times New Roman" w:cs="Times New Roman"/>
          <w:sz w:val="24"/>
          <w:szCs w:val="24"/>
        </w:rPr>
        <w:t xml:space="preserve"> in tomato.</w:t>
      </w:r>
    </w:p>
    <w:tbl>
      <w:tblPr>
        <w:tblStyle w:val="2-3"/>
        <w:tblW w:w="8269" w:type="dxa"/>
        <w:tblInd w:w="108" w:type="dxa"/>
        <w:tblLayout w:type="fixed"/>
        <w:tblLook w:val="04A0"/>
      </w:tblPr>
      <w:tblGrid>
        <w:gridCol w:w="482"/>
        <w:gridCol w:w="2070"/>
        <w:gridCol w:w="992"/>
        <w:gridCol w:w="3402"/>
        <w:gridCol w:w="1323"/>
      </w:tblGrid>
      <w:tr w:rsidR="00034FBD" w:rsidRPr="008354F9" w:rsidTr="00034FBD">
        <w:trPr>
          <w:cnfStyle w:val="100000000000"/>
          <w:trHeight w:val="325"/>
        </w:trPr>
        <w:tc>
          <w:tcPr>
            <w:cnfStyle w:val="001000000100"/>
            <w:tcW w:w="482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rPr>
                <w:rFonts w:ascii="Arial" w:hAnsi="Arial" w:cs="Arial"/>
                <w:b w:val="0"/>
                <w:color w:val="auto"/>
                <w:szCs w:val="21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:rsidR="002563DD" w:rsidRPr="008354F9" w:rsidRDefault="00034FBD" w:rsidP="00182377">
            <w:pPr>
              <w:jc w:val="left"/>
              <w:cnfStyle w:val="100000000000"/>
              <w:rPr>
                <w:rFonts w:ascii="Arial" w:hAnsi="Arial" w:cs="Arial"/>
                <w:b w:val="0"/>
                <w:color w:val="auto"/>
                <w:szCs w:val="21"/>
              </w:rPr>
            </w:pPr>
            <w:r w:rsidRPr="008354F9">
              <w:rPr>
                <w:rFonts w:ascii="Arial" w:hAnsi="Arial" w:cs="Arial"/>
                <w:b w:val="0"/>
                <w:color w:val="auto"/>
                <w:szCs w:val="21"/>
              </w:rPr>
              <w:t>Cis-element</w:t>
            </w:r>
            <w:r w:rsidRPr="008354F9">
              <w:rPr>
                <w:rFonts w:ascii="Arial" w:hAnsi="Arial" w:cs="Arial" w:hint="eastAsia"/>
                <w:b w:val="0"/>
                <w:color w:val="auto"/>
                <w:szCs w:val="21"/>
              </w:rPr>
              <w:t xml:space="preserve"> </w:t>
            </w:r>
            <w:r w:rsidR="002563DD" w:rsidRPr="008354F9">
              <w:rPr>
                <w:rFonts w:ascii="Arial" w:hAnsi="Arial" w:cs="Arial"/>
                <w:b w:val="0"/>
                <w:color w:val="auto"/>
                <w:szCs w:val="21"/>
              </w:rPr>
              <w:t>name</w:t>
            </w:r>
          </w:p>
        </w:tc>
        <w:tc>
          <w:tcPr>
            <w:tcW w:w="992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cnfStyle w:val="100000000000"/>
              <w:rPr>
                <w:rFonts w:ascii="Arial" w:hAnsi="Arial" w:cs="Arial"/>
                <w:b w:val="0"/>
                <w:color w:val="auto"/>
                <w:szCs w:val="21"/>
              </w:rPr>
            </w:pPr>
            <w:r w:rsidRPr="008354F9">
              <w:rPr>
                <w:rFonts w:ascii="Arial" w:hAnsi="Arial" w:cs="Arial"/>
                <w:b w:val="0"/>
                <w:color w:val="auto"/>
                <w:szCs w:val="21"/>
              </w:rPr>
              <w:t>sequence</w:t>
            </w:r>
          </w:p>
        </w:tc>
        <w:tc>
          <w:tcPr>
            <w:tcW w:w="3402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cnfStyle w:val="100000000000"/>
              <w:rPr>
                <w:rFonts w:ascii="Arial" w:hAnsi="Arial" w:cs="Arial"/>
                <w:b w:val="0"/>
                <w:color w:val="auto"/>
                <w:szCs w:val="21"/>
              </w:rPr>
            </w:pPr>
            <w:r w:rsidRPr="008354F9">
              <w:rPr>
                <w:rFonts w:ascii="Arial" w:hAnsi="Arial" w:cs="Arial"/>
                <w:b w:val="0"/>
                <w:color w:val="auto"/>
                <w:szCs w:val="21"/>
              </w:rPr>
              <w:t>Function</w:t>
            </w:r>
          </w:p>
        </w:tc>
        <w:tc>
          <w:tcPr>
            <w:tcW w:w="1323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cnfStyle w:val="100000000000"/>
              <w:rPr>
                <w:rFonts w:ascii="Arial" w:hAnsi="Arial" w:cs="Arial"/>
                <w:b w:val="0"/>
                <w:color w:val="auto"/>
                <w:szCs w:val="21"/>
              </w:rPr>
            </w:pPr>
            <w:r w:rsidRPr="008354F9">
              <w:rPr>
                <w:rFonts w:ascii="Arial" w:hAnsi="Arial" w:cs="Arial"/>
                <w:b w:val="0"/>
                <w:color w:val="auto"/>
                <w:szCs w:val="21"/>
              </w:rPr>
              <w:t>site number</w:t>
            </w:r>
          </w:p>
        </w:tc>
      </w:tr>
      <w:tr w:rsidR="00034FBD" w:rsidRPr="008354F9" w:rsidTr="00034FBD">
        <w:trPr>
          <w:cnfStyle w:val="000000100000"/>
          <w:trHeight w:val="859"/>
        </w:trPr>
        <w:tc>
          <w:tcPr>
            <w:cnfStyle w:val="001000000000"/>
            <w:tcW w:w="482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rPr>
                <w:rFonts w:ascii="Arial" w:hAnsi="Arial" w:cs="Arial"/>
                <w:b w:val="0"/>
                <w:color w:val="auto"/>
                <w:szCs w:val="21"/>
              </w:rPr>
            </w:pPr>
            <w:r w:rsidRPr="008354F9">
              <w:rPr>
                <w:rFonts w:ascii="Arial" w:hAnsi="Arial" w:cs="Arial"/>
                <w:b w:val="0"/>
                <w:color w:val="auto"/>
                <w:szCs w:val="21"/>
              </w:rPr>
              <w:t>1</w:t>
            </w:r>
          </w:p>
        </w:tc>
        <w:tc>
          <w:tcPr>
            <w:tcW w:w="2070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bookmarkStart w:id="23" w:name="OLE_LINK1"/>
            <w:r w:rsidRPr="008354F9">
              <w:rPr>
                <w:rFonts w:ascii="Arial" w:eastAsia="宋体" w:hAnsi="Arial" w:cs="Arial"/>
                <w:kern w:val="0"/>
                <w:szCs w:val="21"/>
              </w:rPr>
              <w:t>POLLEN1LELAT52</w:t>
            </w:r>
            <w:bookmarkEnd w:id="23"/>
          </w:p>
        </w:tc>
        <w:tc>
          <w:tcPr>
            <w:tcW w:w="992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8354F9">
              <w:rPr>
                <w:rFonts w:ascii="Arial" w:eastAsia="宋体" w:hAnsi="Arial" w:cs="Arial"/>
                <w:kern w:val="0"/>
                <w:szCs w:val="21"/>
              </w:rPr>
              <w:t>AGAAA</w:t>
            </w:r>
          </w:p>
        </w:tc>
        <w:tc>
          <w:tcPr>
            <w:tcW w:w="3402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bookmarkStart w:id="24" w:name="OLE_LINK3"/>
            <w:bookmarkStart w:id="25" w:name="OLE_LINK4"/>
            <w:r w:rsidRPr="008354F9">
              <w:rPr>
                <w:rFonts w:ascii="Arial" w:eastAsia="宋体" w:hAnsi="Arial" w:cs="Arial"/>
                <w:color w:val="000000"/>
                <w:kern w:val="0"/>
                <w:szCs w:val="21"/>
              </w:rPr>
              <w:t>pollen-specific</w:t>
            </w:r>
            <w:r w:rsidRPr="008354F9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8354F9">
              <w:rPr>
                <w:rFonts w:ascii="Arial" w:eastAsia="宋体" w:hAnsi="Arial" w:cs="Arial"/>
                <w:color w:val="000000"/>
                <w:kern w:val="0"/>
                <w:szCs w:val="21"/>
              </w:rPr>
              <w:t>cis-acting</w:t>
            </w:r>
            <w:r w:rsidRPr="008354F9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8354F9">
              <w:rPr>
                <w:rFonts w:ascii="Arial" w:eastAsia="宋体" w:hAnsi="Arial" w:cs="Arial"/>
                <w:color w:val="000000"/>
                <w:kern w:val="0"/>
                <w:szCs w:val="21"/>
              </w:rPr>
              <w:t>elements</w:t>
            </w:r>
            <w:bookmarkEnd w:id="24"/>
            <w:bookmarkEnd w:id="25"/>
          </w:p>
        </w:tc>
        <w:tc>
          <w:tcPr>
            <w:tcW w:w="1323" w:type="dxa"/>
            <w:shd w:val="clear" w:color="auto" w:fill="FFFFFF" w:themeFill="background1"/>
          </w:tcPr>
          <w:p w:rsidR="002563DD" w:rsidRPr="008354F9" w:rsidRDefault="00954543" w:rsidP="00182377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8354F9">
              <w:rPr>
                <w:rFonts w:ascii="Arial" w:hAnsi="Arial" w:cs="Arial" w:hint="eastAsia"/>
                <w:szCs w:val="21"/>
              </w:rPr>
              <w:t>10</w:t>
            </w:r>
          </w:p>
        </w:tc>
      </w:tr>
      <w:tr w:rsidR="00034FBD" w:rsidRPr="00F34E5B" w:rsidTr="00034FBD">
        <w:trPr>
          <w:trHeight w:val="859"/>
        </w:trPr>
        <w:tc>
          <w:tcPr>
            <w:cnfStyle w:val="001000000000"/>
            <w:tcW w:w="482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rPr>
                <w:rFonts w:ascii="Arial" w:hAnsi="Arial" w:cs="Arial"/>
                <w:b w:val="0"/>
                <w:color w:val="auto"/>
                <w:szCs w:val="21"/>
              </w:rPr>
            </w:pPr>
            <w:r w:rsidRPr="008354F9">
              <w:rPr>
                <w:rFonts w:ascii="Arial" w:hAnsi="Arial" w:cs="Arial"/>
                <w:b w:val="0"/>
                <w:color w:val="auto"/>
                <w:szCs w:val="21"/>
              </w:rPr>
              <w:t>2</w:t>
            </w:r>
          </w:p>
        </w:tc>
        <w:tc>
          <w:tcPr>
            <w:tcW w:w="2070" w:type="dxa"/>
            <w:shd w:val="clear" w:color="auto" w:fill="FFFFFF" w:themeFill="background1"/>
          </w:tcPr>
          <w:p w:rsidR="002563DD" w:rsidRPr="008354F9" w:rsidRDefault="002563DD" w:rsidP="0018237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bookmarkStart w:id="26" w:name="OLE_LINK2"/>
            <w:r w:rsidRPr="008354F9">
              <w:rPr>
                <w:rFonts w:ascii="Arial" w:eastAsia="宋体" w:hAnsi="Arial" w:cs="Arial"/>
                <w:kern w:val="0"/>
                <w:szCs w:val="21"/>
              </w:rPr>
              <w:t>GTGANTG10</w:t>
            </w:r>
            <w:bookmarkEnd w:id="26"/>
          </w:p>
        </w:tc>
        <w:tc>
          <w:tcPr>
            <w:tcW w:w="992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8354F9">
              <w:rPr>
                <w:rFonts w:ascii="Arial" w:eastAsia="宋体" w:hAnsi="Arial" w:cs="Arial"/>
                <w:kern w:val="0"/>
                <w:szCs w:val="21"/>
              </w:rPr>
              <w:t>GTGA</w:t>
            </w:r>
          </w:p>
        </w:tc>
        <w:tc>
          <w:tcPr>
            <w:tcW w:w="3402" w:type="dxa"/>
            <w:shd w:val="clear" w:color="auto" w:fill="FFFFFF" w:themeFill="background1"/>
          </w:tcPr>
          <w:p w:rsidR="002563DD" w:rsidRPr="008354F9" w:rsidRDefault="002563DD" w:rsidP="00182377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8354F9">
              <w:rPr>
                <w:rFonts w:ascii="Arial" w:eastAsia="宋体" w:hAnsi="Arial" w:cs="Arial"/>
                <w:color w:val="000000"/>
                <w:kern w:val="0"/>
                <w:szCs w:val="21"/>
              </w:rPr>
              <w:t>pollen-specific cis-acting elements</w:t>
            </w:r>
          </w:p>
        </w:tc>
        <w:tc>
          <w:tcPr>
            <w:tcW w:w="1323" w:type="dxa"/>
            <w:shd w:val="clear" w:color="auto" w:fill="FFFFFF" w:themeFill="background1"/>
          </w:tcPr>
          <w:p w:rsidR="002563DD" w:rsidRPr="00F34E5B" w:rsidRDefault="002563DD" w:rsidP="00182377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8354F9">
              <w:rPr>
                <w:rFonts w:ascii="Arial" w:hAnsi="Arial" w:cs="Arial"/>
                <w:szCs w:val="21"/>
              </w:rPr>
              <w:t>10</w:t>
            </w:r>
          </w:p>
        </w:tc>
      </w:tr>
    </w:tbl>
    <w:p w:rsidR="002563DD" w:rsidRPr="00D96F8E" w:rsidRDefault="002563DD" w:rsidP="002563DD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2563DD" w:rsidRDefault="002563DD" w:rsidP="00D15F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15F81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15F81" w:rsidRDefault="00D15F81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p w:rsidR="00D77C0C" w:rsidRPr="008043BA" w:rsidRDefault="00D77C0C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sectPr w:rsidR="00D77C0C" w:rsidRPr="008043BA" w:rsidSect="00062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207" w:rsidRDefault="006C0207" w:rsidP="008043BA">
      <w:r>
        <w:separator/>
      </w:r>
    </w:p>
  </w:endnote>
  <w:endnote w:type="continuationSeparator" w:id="0">
    <w:p w:rsidR="006C0207" w:rsidRDefault="006C0207" w:rsidP="008043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207" w:rsidRDefault="006C0207" w:rsidP="008043BA">
      <w:r>
        <w:separator/>
      </w:r>
    </w:p>
  </w:footnote>
  <w:footnote w:type="continuationSeparator" w:id="0">
    <w:p w:rsidR="006C0207" w:rsidRDefault="006C0207" w:rsidP="008043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tTAzNzKzNDAyMDc2MjFT0lEKTi0uzszPAykwNK4FAISvRhUtAAAA"/>
  </w:docVars>
  <w:rsids>
    <w:rsidRoot w:val="001D42A7"/>
    <w:rsid w:val="00034FBD"/>
    <w:rsid w:val="00062F3C"/>
    <w:rsid w:val="000A3D8F"/>
    <w:rsid w:val="00182377"/>
    <w:rsid w:val="001A03E7"/>
    <w:rsid w:val="001B25C4"/>
    <w:rsid w:val="001B5153"/>
    <w:rsid w:val="001D42A7"/>
    <w:rsid w:val="001F1C98"/>
    <w:rsid w:val="00227471"/>
    <w:rsid w:val="002563DD"/>
    <w:rsid w:val="00260A76"/>
    <w:rsid w:val="00262CCD"/>
    <w:rsid w:val="002A3C0F"/>
    <w:rsid w:val="002B666E"/>
    <w:rsid w:val="0031756E"/>
    <w:rsid w:val="003A3091"/>
    <w:rsid w:val="003F0D4E"/>
    <w:rsid w:val="004000F6"/>
    <w:rsid w:val="0040362B"/>
    <w:rsid w:val="0041555D"/>
    <w:rsid w:val="00451411"/>
    <w:rsid w:val="00457594"/>
    <w:rsid w:val="0049381C"/>
    <w:rsid w:val="004D243B"/>
    <w:rsid w:val="004F4639"/>
    <w:rsid w:val="005408EA"/>
    <w:rsid w:val="00551141"/>
    <w:rsid w:val="0065130C"/>
    <w:rsid w:val="00653A92"/>
    <w:rsid w:val="006A3726"/>
    <w:rsid w:val="006B16A7"/>
    <w:rsid w:val="006C0207"/>
    <w:rsid w:val="007B5E03"/>
    <w:rsid w:val="007E69F6"/>
    <w:rsid w:val="008043BA"/>
    <w:rsid w:val="008054DC"/>
    <w:rsid w:val="008354F9"/>
    <w:rsid w:val="00847E21"/>
    <w:rsid w:val="00852003"/>
    <w:rsid w:val="00882A8F"/>
    <w:rsid w:val="00900BD7"/>
    <w:rsid w:val="009111A9"/>
    <w:rsid w:val="00917C39"/>
    <w:rsid w:val="0093268D"/>
    <w:rsid w:val="00954543"/>
    <w:rsid w:val="009953E9"/>
    <w:rsid w:val="009B2A89"/>
    <w:rsid w:val="00A3571D"/>
    <w:rsid w:val="00AA7486"/>
    <w:rsid w:val="00B5271B"/>
    <w:rsid w:val="00B973D8"/>
    <w:rsid w:val="00BB06D6"/>
    <w:rsid w:val="00BC451D"/>
    <w:rsid w:val="00BC4C8C"/>
    <w:rsid w:val="00BD350E"/>
    <w:rsid w:val="00C5685A"/>
    <w:rsid w:val="00C571CF"/>
    <w:rsid w:val="00C63A81"/>
    <w:rsid w:val="00CC12FB"/>
    <w:rsid w:val="00D11488"/>
    <w:rsid w:val="00D15F81"/>
    <w:rsid w:val="00D56DF6"/>
    <w:rsid w:val="00D67539"/>
    <w:rsid w:val="00D77C0C"/>
    <w:rsid w:val="00DB6394"/>
    <w:rsid w:val="00DD78A1"/>
    <w:rsid w:val="00E961AE"/>
    <w:rsid w:val="00EA1D29"/>
    <w:rsid w:val="00F2591A"/>
    <w:rsid w:val="00F9776F"/>
    <w:rsid w:val="00FD7A8B"/>
    <w:rsid w:val="00FE61A4"/>
    <w:rsid w:val="00FE7F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4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973D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customStyle="1" w:styleId="1">
    <w:name w:val="浅色底纹1"/>
    <w:basedOn w:val="a1"/>
    <w:uiPriority w:val="60"/>
    <w:rsid w:val="008043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804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043B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04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043B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77C0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77C0C"/>
    <w:rPr>
      <w:sz w:val="18"/>
      <w:szCs w:val="18"/>
    </w:rPr>
  </w:style>
  <w:style w:type="table" w:styleId="2-3">
    <w:name w:val="Medium Shading 2 Accent 3"/>
    <w:basedOn w:val="a1"/>
    <w:uiPriority w:val="64"/>
    <w:rsid w:val="002563D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ux">
    <w:name w:val="aux"/>
    <w:basedOn w:val="a"/>
    <w:rsid w:val="004575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B77C596-9915-4CB4-A9CE-2E95735AD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9-02-23T10:06:00Z</dcterms:created>
  <dcterms:modified xsi:type="dcterms:W3CDTF">2019-02-23T17:00:00Z</dcterms:modified>
</cp:coreProperties>
</file>